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889"/>
        <w:gridCol w:w="1196"/>
        <w:gridCol w:w="1305"/>
        <w:gridCol w:w="1593"/>
        <w:gridCol w:w="2007"/>
        <w:gridCol w:w="1593"/>
        <w:gridCol w:w="1593"/>
        <w:gridCol w:w="2008"/>
        <w:gridCol w:w="1064"/>
      </w:tblGrid>
      <w:tr w:rsidR="009C7059" w14:paraId="6CF4801E" w14:textId="77777777" w:rsidTr="0022084F">
        <w:trPr>
          <w:cantSplit/>
          <w:tblHeader/>
          <w:jc w:val="center"/>
        </w:trPr>
        <w:tc>
          <w:tcPr>
            <w:tcW w:w="315" w:type="pct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8015" w14:textId="77777777" w:rsidR="009C7059" w:rsidRDefault="002208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/>
                <w:color w:val="000000"/>
                <w:sz w:val="20"/>
                <w:szCs w:val="20"/>
              </w:rPr>
              <w:t>Quantile</w:t>
            </w:r>
          </w:p>
        </w:tc>
        <w:tc>
          <w:tcPr>
            <w:tcW w:w="454" w:type="pct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8016" w14:textId="77777777" w:rsidR="009C7059" w:rsidRDefault="002208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Within Family</w:t>
            </w:r>
          </w:p>
        </w:tc>
        <w:tc>
          <w:tcPr>
            <w:tcW w:w="495" w:type="pct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8017" w14:textId="77777777" w:rsidR="009C7059" w:rsidRDefault="002208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Between Family</w:t>
            </w:r>
          </w:p>
        </w:tc>
        <w:tc>
          <w:tcPr>
            <w:tcW w:w="604" w:type="pct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8018" w14:textId="77777777" w:rsidR="009C7059" w:rsidRDefault="002208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excl. NLSY-79 Main</w:t>
            </w:r>
          </w:p>
        </w:tc>
        <w:tc>
          <w:tcPr>
            <w:tcW w:w="760" w:type="pct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8019" w14:textId="77777777" w:rsidR="009C7059" w:rsidRDefault="002208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excl. NLSY-79 Oversample</w:t>
            </w:r>
          </w:p>
        </w:tc>
        <w:tc>
          <w:tcPr>
            <w:tcW w:w="604" w:type="pct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801A" w14:textId="77777777" w:rsidR="009C7059" w:rsidRDefault="002208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excl. NLSY-79 CYA</w:t>
            </w:r>
          </w:p>
        </w:tc>
        <w:tc>
          <w:tcPr>
            <w:tcW w:w="604" w:type="pct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801B" w14:textId="77777777" w:rsidR="009C7059" w:rsidRDefault="002208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excl. NLSY-97 Main</w:t>
            </w:r>
          </w:p>
        </w:tc>
        <w:tc>
          <w:tcPr>
            <w:tcW w:w="760" w:type="pct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801C" w14:textId="77777777" w:rsidR="009C7059" w:rsidRDefault="002208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excl. NLSY-97 Oversample</w:t>
            </w:r>
          </w:p>
        </w:tc>
        <w:tc>
          <w:tcPr>
            <w:tcW w:w="404" w:type="pct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801D" w14:textId="77777777" w:rsidR="009C7059" w:rsidRDefault="002208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excl. WLS</w:t>
            </w:r>
          </w:p>
        </w:tc>
      </w:tr>
      <w:tr w:rsidR="009C7059" w14:paraId="6CF48028" w14:textId="77777777" w:rsidTr="0022084F">
        <w:trPr>
          <w:cantSplit/>
          <w:jc w:val="center"/>
        </w:trPr>
        <w:tc>
          <w:tcPr>
            <w:tcW w:w="315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801F" w14:textId="77777777" w:rsidR="009C7059" w:rsidRDefault="002208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/>
                <w:color w:val="000000"/>
                <w:sz w:val="20"/>
                <w:szCs w:val="20"/>
              </w:rPr>
              <w:t>10th</w:t>
            </w:r>
          </w:p>
        </w:tc>
        <w:tc>
          <w:tcPr>
            <w:tcW w:w="45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8020" w14:textId="77777777" w:rsidR="009C7059" w:rsidRDefault="002208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0.16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-0.19, 0.44)</w:t>
            </w:r>
          </w:p>
        </w:tc>
        <w:tc>
          <w:tcPr>
            <w:tcW w:w="495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8021" w14:textId="77777777" w:rsidR="009C7059" w:rsidRDefault="002208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-0.35, 0.29)</w:t>
            </w:r>
          </w:p>
        </w:tc>
        <w:tc>
          <w:tcPr>
            <w:tcW w:w="60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8022" w14:textId="77777777" w:rsidR="009C7059" w:rsidRDefault="002208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0.13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-0.18, 0.51)</w:t>
            </w:r>
          </w:p>
        </w:tc>
        <w:tc>
          <w:tcPr>
            <w:tcW w:w="76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8023" w14:textId="77777777" w:rsidR="009C7059" w:rsidRDefault="002208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0.06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-0.23, 0.51)</w:t>
            </w:r>
          </w:p>
        </w:tc>
        <w:tc>
          <w:tcPr>
            <w:tcW w:w="60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8024" w14:textId="77777777" w:rsidR="009C7059" w:rsidRDefault="002208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0.06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/>
                <w:color w:val="000000"/>
                <w:sz w:val="20"/>
                <w:szCs w:val="20"/>
              </w:rPr>
              <w:t>(-0.21, 0.43)</w:t>
            </w:r>
          </w:p>
        </w:tc>
        <w:tc>
          <w:tcPr>
            <w:tcW w:w="60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8025" w14:textId="77777777" w:rsidR="009C7059" w:rsidRDefault="002208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0.16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-0.18, 0.47)</w:t>
            </w:r>
          </w:p>
        </w:tc>
        <w:tc>
          <w:tcPr>
            <w:tcW w:w="76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8026" w14:textId="77777777" w:rsidR="009C7059" w:rsidRDefault="002208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0.14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-0.17, 0.45)</w:t>
            </w:r>
          </w:p>
        </w:tc>
        <w:tc>
          <w:tcPr>
            <w:tcW w:w="40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8027" w14:textId="77777777" w:rsidR="009C7059" w:rsidRDefault="002208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0.18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-0.23, 0.57)</w:t>
            </w:r>
          </w:p>
        </w:tc>
      </w:tr>
      <w:tr w:rsidR="009C7059" w14:paraId="6CF48032" w14:textId="77777777" w:rsidTr="0022084F">
        <w:trPr>
          <w:cantSplit/>
          <w:jc w:val="center"/>
        </w:trPr>
        <w:tc>
          <w:tcPr>
            <w:tcW w:w="315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8029" w14:textId="77777777" w:rsidR="009C7059" w:rsidRDefault="002208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/>
                <w:color w:val="000000"/>
                <w:sz w:val="20"/>
                <w:szCs w:val="20"/>
              </w:rPr>
              <w:t>20th</w:t>
            </w:r>
          </w:p>
        </w:tc>
        <w:tc>
          <w:tcPr>
            <w:tcW w:w="45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802A" w14:textId="77777777" w:rsidR="009C7059" w:rsidRDefault="002208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0.13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-0.02, 0.47)</w:t>
            </w:r>
          </w:p>
        </w:tc>
        <w:tc>
          <w:tcPr>
            <w:tcW w:w="495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802B" w14:textId="77777777" w:rsidR="009C7059" w:rsidRDefault="002208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-0.24, 0.27)</w:t>
            </w:r>
          </w:p>
        </w:tc>
        <w:tc>
          <w:tcPr>
            <w:tcW w:w="60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802C" w14:textId="77777777" w:rsidR="009C7059" w:rsidRDefault="002208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0.29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-0.14, 0.56)</w:t>
            </w:r>
          </w:p>
        </w:tc>
        <w:tc>
          <w:tcPr>
            <w:tcW w:w="76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802D" w14:textId="77777777" w:rsidR="009C7059" w:rsidRDefault="002208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-0.06, 0.48)</w:t>
            </w:r>
          </w:p>
        </w:tc>
        <w:tc>
          <w:tcPr>
            <w:tcW w:w="60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802E" w14:textId="77777777" w:rsidR="009C7059" w:rsidRDefault="002208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0.16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-0.07, 0.51)</w:t>
            </w:r>
          </w:p>
        </w:tc>
        <w:tc>
          <w:tcPr>
            <w:tcW w:w="60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802F" w14:textId="77777777" w:rsidR="009C7059" w:rsidRDefault="002208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0.12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-0.12, 0.48)</w:t>
            </w:r>
          </w:p>
        </w:tc>
        <w:tc>
          <w:tcPr>
            <w:tcW w:w="76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8030" w14:textId="77777777" w:rsidR="009C7059" w:rsidRDefault="002208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0.16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-0.02, 0.47)</w:t>
            </w:r>
          </w:p>
        </w:tc>
        <w:tc>
          <w:tcPr>
            <w:tcW w:w="40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8031" w14:textId="77777777" w:rsidR="009C7059" w:rsidRDefault="002208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0.13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-0.21, 0.42)</w:t>
            </w:r>
          </w:p>
        </w:tc>
      </w:tr>
      <w:tr w:rsidR="009C7059" w14:paraId="6CF4803C" w14:textId="77777777" w:rsidTr="0022084F">
        <w:trPr>
          <w:cantSplit/>
          <w:jc w:val="center"/>
        </w:trPr>
        <w:tc>
          <w:tcPr>
            <w:tcW w:w="315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8033" w14:textId="77777777" w:rsidR="009C7059" w:rsidRDefault="002208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/>
                <w:color w:val="000000"/>
                <w:sz w:val="20"/>
                <w:szCs w:val="20"/>
              </w:rPr>
              <w:t>30th</w:t>
            </w:r>
          </w:p>
        </w:tc>
        <w:tc>
          <w:tcPr>
            <w:tcW w:w="45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8034" w14:textId="77777777" w:rsidR="009C7059" w:rsidRDefault="002208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0.07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/>
                <w:color w:val="000000"/>
                <w:sz w:val="20"/>
                <w:szCs w:val="20"/>
              </w:rPr>
              <w:t>(-0.21, 0.39)</w:t>
            </w:r>
          </w:p>
        </w:tc>
        <w:tc>
          <w:tcPr>
            <w:tcW w:w="495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8035" w14:textId="77777777" w:rsidR="009C7059" w:rsidRDefault="002208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-0.23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-0.47, 0.14)</w:t>
            </w:r>
          </w:p>
        </w:tc>
        <w:tc>
          <w:tcPr>
            <w:tcW w:w="60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8036" w14:textId="77777777" w:rsidR="009C7059" w:rsidRDefault="002208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-0.06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-0.33, 0.27)</w:t>
            </w:r>
          </w:p>
        </w:tc>
        <w:tc>
          <w:tcPr>
            <w:tcW w:w="76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8037" w14:textId="77777777" w:rsidR="009C7059" w:rsidRDefault="002208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-0.24, 0.29)</w:t>
            </w:r>
          </w:p>
        </w:tc>
        <w:tc>
          <w:tcPr>
            <w:tcW w:w="60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8038" w14:textId="77777777" w:rsidR="009C7059" w:rsidRDefault="002208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0.06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-0.27, 0.46)</w:t>
            </w:r>
          </w:p>
        </w:tc>
        <w:tc>
          <w:tcPr>
            <w:tcW w:w="60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8039" w14:textId="77777777" w:rsidR="009C7059" w:rsidRDefault="002208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-0.29, 0.36)</w:t>
            </w:r>
          </w:p>
        </w:tc>
        <w:tc>
          <w:tcPr>
            <w:tcW w:w="76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803A" w14:textId="77777777" w:rsidR="009C7059" w:rsidRDefault="002208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0.04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-0.16, 0.4)</w:t>
            </w:r>
          </w:p>
        </w:tc>
        <w:tc>
          <w:tcPr>
            <w:tcW w:w="40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803B" w14:textId="77777777" w:rsidR="009C7059" w:rsidRDefault="002208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0.14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-0.02, 0.38)</w:t>
            </w:r>
          </w:p>
        </w:tc>
      </w:tr>
      <w:tr w:rsidR="009C7059" w14:paraId="6CF48046" w14:textId="77777777" w:rsidTr="0022084F">
        <w:trPr>
          <w:cantSplit/>
          <w:jc w:val="center"/>
        </w:trPr>
        <w:tc>
          <w:tcPr>
            <w:tcW w:w="315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803D" w14:textId="77777777" w:rsidR="009C7059" w:rsidRDefault="002208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/>
                <w:color w:val="000000"/>
                <w:sz w:val="20"/>
                <w:szCs w:val="20"/>
              </w:rPr>
              <w:t>40th</w:t>
            </w:r>
          </w:p>
        </w:tc>
        <w:tc>
          <w:tcPr>
            <w:tcW w:w="45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803E" w14:textId="77777777" w:rsidR="009C7059" w:rsidRDefault="002208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-0.06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-0.28, 0.15)</w:t>
            </w:r>
          </w:p>
        </w:tc>
        <w:tc>
          <w:tcPr>
            <w:tcW w:w="495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803F" w14:textId="77777777" w:rsidR="009C7059" w:rsidRDefault="002208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-0.22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-0.56, 0.04)</w:t>
            </w:r>
          </w:p>
        </w:tc>
        <w:tc>
          <w:tcPr>
            <w:tcW w:w="60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8040" w14:textId="77777777" w:rsidR="009C7059" w:rsidRDefault="002208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-0.42, 0.33)</w:t>
            </w:r>
          </w:p>
        </w:tc>
        <w:tc>
          <w:tcPr>
            <w:tcW w:w="76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8041" w14:textId="77777777" w:rsidR="009C7059" w:rsidRDefault="002208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-0.02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-0.35, 0.26)</w:t>
            </w:r>
          </w:p>
        </w:tc>
        <w:tc>
          <w:tcPr>
            <w:tcW w:w="60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8042" w14:textId="77777777" w:rsidR="009C7059" w:rsidRDefault="002208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-0.12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-0.33, 0.21)</w:t>
            </w:r>
          </w:p>
        </w:tc>
        <w:tc>
          <w:tcPr>
            <w:tcW w:w="60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8043" w14:textId="77777777" w:rsidR="009C7059" w:rsidRDefault="002208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-0.07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/>
                <w:color w:val="000000"/>
                <w:sz w:val="20"/>
                <w:szCs w:val="20"/>
              </w:rPr>
              <w:t>(-0.34, 0.19)</w:t>
            </w:r>
          </w:p>
        </w:tc>
        <w:tc>
          <w:tcPr>
            <w:tcW w:w="76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8044" w14:textId="77777777" w:rsidR="009C7059" w:rsidRDefault="002208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-0.14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-0.35, 0.18)</w:t>
            </w:r>
          </w:p>
        </w:tc>
        <w:tc>
          <w:tcPr>
            <w:tcW w:w="40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8045" w14:textId="77777777" w:rsidR="009C7059" w:rsidRDefault="002208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-0.25, 0.28)</w:t>
            </w:r>
          </w:p>
        </w:tc>
      </w:tr>
      <w:tr w:rsidR="009C7059" w14:paraId="6CF48050" w14:textId="77777777" w:rsidTr="0022084F">
        <w:trPr>
          <w:cantSplit/>
          <w:jc w:val="center"/>
        </w:trPr>
        <w:tc>
          <w:tcPr>
            <w:tcW w:w="315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8047" w14:textId="77777777" w:rsidR="009C7059" w:rsidRDefault="002208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/>
                <w:color w:val="000000"/>
                <w:sz w:val="20"/>
                <w:szCs w:val="20"/>
              </w:rPr>
              <w:t>50th</w:t>
            </w:r>
          </w:p>
        </w:tc>
        <w:tc>
          <w:tcPr>
            <w:tcW w:w="45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8048" w14:textId="77777777" w:rsidR="009C7059" w:rsidRDefault="002208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-0.07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-0.38, 0.33)</w:t>
            </w:r>
          </w:p>
        </w:tc>
        <w:tc>
          <w:tcPr>
            <w:tcW w:w="495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8049" w14:textId="77777777" w:rsidR="009C7059" w:rsidRDefault="002208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-0.29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-0.66, 0.16)</w:t>
            </w:r>
          </w:p>
        </w:tc>
        <w:tc>
          <w:tcPr>
            <w:tcW w:w="60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804A" w14:textId="77777777" w:rsidR="009C7059" w:rsidRDefault="002208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-0.02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-0.23, 0.17)</w:t>
            </w:r>
          </w:p>
        </w:tc>
        <w:tc>
          <w:tcPr>
            <w:tcW w:w="76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804B" w14:textId="77777777" w:rsidR="009C7059" w:rsidRDefault="002208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-0.37, 0.28)</w:t>
            </w:r>
          </w:p>
        </w:tc>
        <w:tc>
          <w:tcPr>
            <w:tcW w:w="60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804C" w14:textId="77777777" w:rsidR="009C7059" w:rsidRDefault="002208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-0.05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-0.42, 0.27)</w:t>
            </w:r>
          </w:p>
        </w:tc>
        <w:tc>
          <w:tcPr>
            <w:tcW w:w="60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804D" w14:textId="77777777" w:rsidR="009C7059" w:rsidRDefault="002208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-0.05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-0.39, 0.35)</w:t>
            </w:r>
          </w:p>
        </w:tc>
        <w:tc>
          <w:tcPr>
            <w:tcW w:w="76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804E" w14:textId="77777777" w:rsidR="009C7059" w:rsidRDefault="002208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-0.03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-0.33, 0.28)</w:t>
            </w:r>
          </w:p>
        </w:tc>
        <w:tc>
          <w:tcPr>
            <w:tcW w:w="40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804F" w14:textId="77777777" w:rsidR="009C7059" w:rsidRDefault="002208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-0.38, 0.39)</w:t>
            </w:r>
          </w:p>
        </w:tc>
      </w:tr>
      <w:tr w:rsidR="009C7059" w14:paraId="6CF4805A" w14:textId="77777777" w:rsidTr="0022084F">
        <w:trPr>
          <w:cantSplit/>
          <w:jc w:val="center"/>
        </w:trPr>
        <w:tc>
          <w:tcPr>
            <w:tcW w:w="315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8051" w14:textId="77777777" w:rsidR="009C7059" w:rsidRDefault="002208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/>
                <w:color w:val="000000"/>
                <w:sz w:val="20"/>
                <w:szCs w:val="20"/>
              </w:rPr>
              <w:t>60th</w:t>
            </w:r>
          </w:p>
        </w:tc>
        <w:tc>
          <w:tcPr>
            <w:tcW w:w="45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8052" w14:textId="77777777" w:rsidR="009C7059" w:rsidRDefault="002208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-0.25, 0.16)</w:t>
            </w:r>
          </w:p>
        </w:tc>
        <w:tc>
          <w:tcPr>
            <w:tcW w:w="495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8053" w14:textId="77777777" w:rsidR="009C7059" w:rsidRDefault="002208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-0.28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/>
                <w:color w:val="000000"/>
                <w:sz w:val="20"/>
                <w:szCs w:val="20"/>
              </w:rPr>
              <w:t>(-0.79, 0.01)</w:t>
            </w:r>
          </w:p>
        </w:tc>
        <w:tc>
          <w:tcPr>
            <w:tcW w:w="60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8054" w14:textId="77777777" w:rsidR="009C7059" w:rsidRDefault="002208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-0.49, 0.36)</w:t>
            </w:r>
          </w:p>
        </w:tc>
        <w:tc>
          <w:tcPr>
            <w:tcW w:w="76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8055" w14:textId="77777777" w:rsidR="009C7059" w:rsidRDefault="002208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-0.02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-0.61, 0.35)</w:t>
            </w:r>
          </w:p>
        </w:tc>
        <w:tc>
          <w:tcPr>
            <w:tcW w:w="60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8056" w14:textId="77777777" w:rsidR="009C7059" w:rsidRDefault="002208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-0.05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-0.43, 0.34)</w:t>
            </w:r>
          </w:p>
        </w:tc>
        <w:tc>
          <w:tcPr>
            <w:tcW w:w="60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8057" w14:textId="77777777" w:rsidR="009C7059" w:rsidRDefault="002208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-0.03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-0.29, 0.26)</w:t>
            </w:r>
          </w:p>
        </w:tc>
        <w:tc>
          <w:tcPr>
            <w:tcW w:w="76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8058" w14:textId="77777777" w:rsidR="009C7059" w:rsidRDefault="002208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-0.05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-0.33, 0.25)</w:t>
            </w:r>
          </w:p>
        </w:tc>
        <w:tc>
          <w:tcPr>
            <w:tcW w:w="40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8059" w14:textId="77777777" w:rsidR="009C7059" w:rsidRDefault="002208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-0.02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-0.28, 0.16)</w:t>
            </w:r>
          </w:p>
        </w:tc>
      </w:tr>
      <w:tr w:rsidR="009C7059" w14:paraId="6CF48064" w14:textId="77777777" w:rsidTr="0022084F">
        <w:trPr>
          <w:cantSplit/>
          <w:jc w:val="center"/>
        </w:trPr>
        <w:tc>
          <w:tcPr>
            <w:tcW w:w="315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805B" w14:textId="77777777" w:rsidR="009C7059" w:rsidRDefault="002208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/>
                <w:color w:val="000000"/>
                <w:sz w:val="20"/>
                <w:szCs w:val="20"/>
              </w:rPr>
              <w:t>70th</w:t>
            </w:r>
          </w:p>
        </w:tc>
        <w:tc>
          <w:tcPr>
            <w:tcW w:w="45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805C" w14:textId="77777777" w:rsidR="009C7059" w:rsidRDefault="002208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-0.29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-0.75, 0.07)</w:t>
            </w:r>
          </w:p>
        </w:tc>
        <w:tc>
          <w:tcPr>
            <w:tcW w:w="495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805D" w14:textId="77777777" w:rsidR="009C7059" w:rsidRDefault="002208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-0.56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-1, -0.04)</w:t>
            </w:r>
          </w:p>
        </w:tc>
        <w:tc>
          <w:tcPr>
            <w:tcW w:w="60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805E" w14:textId="77777777" w:rsidR="009C7059" w:rsidRDefault="002208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-0.33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-0.78, 0.31)</w:t>
            </w:r>
          </w:p>
        </w:tc>
        <w:tc>
          <w:tcPr>
            <w:tcW w:w="76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805F" w14:textId="77777777" w:rsidR="009C7059" w:rsidRDefault="002208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-0.1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-0.78, 0)</w:t>
            </w:r>
          </w:p>
        </w:tc>
        <w:tc>
          <w:tcPr>
            <w:tcW w:w="60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8060" w14:textId="77777777" w:rsidR="009C7059" w:rsidRDefault="002208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-0.52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-0.82, 0.27)</w:t>
            </w:r>
          </w:p>
        </w:tc>
        <w:tc>
          <w:tcPr>
            <w:tcW w:w="60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8061" w14:textId="77777777" w:rsidR="009C7059" w:rsidRDefault="002208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-0.32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/>
                <w:color w:val="000000"/>
                <w:sz w:val="20"/>
                <w:szCs w:val="20"/>
              </w:rPr>
              <w:t>(-0.81, 0.28)</w:t>
            </w:r>
          </w:p>
        </w:tc>
        <w:tc>
          <w:tcPr>
            <w:tcW w:w="76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8062" w14:textId="77777777" w:rsidR="009C7059" w:rsidRDefault="002208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-0.42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-0.82, 0.18)</w:t>
            </w:r>
          </w:p>
        </w:tc>
        <w:tc>
          <w:tcPr>
            <w:tcW w:w="40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8063" w14:textId="77777777" w:rsidR="009C7059" w:rsidRDefault="002208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-0.18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-0.7, 0.25)</w:t>
            </w:r>
          </w:p>
        </w:tc>
      </w:tr>
      <w:tr w:rsidR="009C7059" w14:paraId="6CF4806E" w14:textId="77777777" w:rsidTr="0022084F">
        <w:trPr>
          <w:cantSplit/>
          <w:jc w:val="center"/>
        </w:trPr>
        <w:tc>
          <w:tcPr>
            <w:tcW w:w="315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8065" w14:textId="77777777" w:rsidR="009C7059" w:rsidRDefault="002208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/>
                <w:color w:val="000000"/>
                <w:sz w:val="20"/>
                <w:szCs w:val="20"/>
              </w:rPr>
              <w:t>80th</w:t>
            </w:r>
          </w:p>
        </w:tc>
        <w:tc>
          <w:tcPr>
            <w:tcW w:w="45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8066" w14:textId="77777777" w:rsidR="009C7059" w:rsidRDefault="002208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-0.18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-0.67, 0.31)</w:t>
            </w:r>
          </w:p>
        </w:tc>
        <w:tc>
          <w:tcPr>
            <w:tcW w:w="495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8067" w14:textId="77777777" w:rsidR="009C7059" w:rsidRDefault="002208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-0.52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-1.15, 0.05)</w:t>
            </w:r>
          </w:p>
        </w:tc>
        <w:tc>
          <w:tcPr>
            <w:tcW w:w="60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8068" w14:textId="77777777" w:rsidR="009C7059" w:rsidRDefault="002208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-0.14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-0.71, 0.44)</w:t>
            </w:r>
          </w:p>
        </w:tc>
        <w:tc>
          <w:tcPr>
            <w:tcW w:w="76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8069" w14:textId="77777777" w:rsidR="009C7059" w:rsidRDefault="002208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-0.29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-0.83, 0.29)</w:t>
            </w:r>
          </w:p>
        </w:tc>
        <w:tc>
          <w:tcPr>
            <w:tcW w:w="60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806A" w14:textId="77777777" w:rsidR="009C7059" w:rsidRDefault="002208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-0.23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-0.85, 0.39)</w:t>
            </w:r>
          </w:p>
        </w:tc>
        <w:tc>
          <w:tcPr>
            <w:tcW w:w="60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806B" w14:textId="77777777" w:rsidR="009C7059" w:rsidRDefault="002208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-0.25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-0.77, 0.3)</w:t>
            </w:r>
          </w:p>
        </w:tc>
        <w:tc>
          <w:tcPr>
            <w:tcW w:w="760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806C" w14:textId="77777777" w:rsidR="009C7059" w:rsidRDefault="002208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-0.18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-0.71, 0.38)</w:t>
            </w:r>
          </w:p>
        </w:tc>
        <w:tc>
          <w:tcPr>
            <w:tcW w:w="404" w:type="pct"/>
            <w:tcBorders>
              <w:top w:val="dashed" w:sz="8" w:space="0" w:color="7F7F7F"/>
              <w:left w:val="none" w:sz="0" w:space="0" w:color="000000"/>
              <w:bottom w:val="dashed" w:sz="8" w:space="0" w:color="7F7F7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806D" w14:textId="77777777" w:rsidR="009C7059" w:rsidRDefault="002208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-0.06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-0.67, 0.22)</w:t>
            </w:r>
          </w:p>
        </w:tc>
      </w:tr>
      <w:tr w:rsidR="009C7059" w14:paraId="6CF48078" w14:textId="77777777" w:rsidTr="0022084F">
        <w:trPr>
          <w:cantSplit/>
          <w:jc w:val="center"/>
        </w:trPr>
        <w:tc>
          <w:tcPr>
            <w:tcW w:w="315" w:type="pct"/>
            <w:tcBorders>
              <w:top w:val="dashed" w:sz="8" w:space="0" w:color="7F7F7F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806F" w14:textId="77777777" w:rsidR="009C7059" w:rsidRDefault="002208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/>
                <w:color w:val="000000"/>
                <w:sz w:val="20"/>
                <w:szCs w:val="20"/>
              </w:rPr>
              <w:t>90th</w:t>
            </w:r>
          </w:p>
        </w:tc>
        <w:tc>
          <w:tcPr>
            <w:tcW w:w="454" w:type="pct"/>
            <w:tcBorders>
              <w:top w:val="dashed" w:sz="8" w:space="0" w:color="7F7F7F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8070" w14:textId="77777777" w:rsidR="009C7059" w:rsidRDefault="002208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-0.23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-0.99, 0.47)</w:t>
            </w:r>
          </w:p>
        </w:tc>
        <w:tc>
          <w:tcPr>
            <w:tcW w:w="495" w:type="pct"/>
            <w:tcBorders>
              <w:top w:val="dashed" w:sz="8" w:space="0" w:color="7F7F7F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8071" w14:textId="77777777" w:rsidR="009C7059" w:rsidRDefault="002208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-0.5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/>
                <w:color w:val="000000"/>
                <w:sz w:val="20"/>
                <w:szCs w:val="20"/>
              </w:rPr>
              <w:t>(-1.44, 0.37)</w:t>
            </w:r>
          </w:p>
        </w:tc>
        <w:tc>
          <w:tcPr>
            <w:tcW w:w="604" w:type="pct"/>
            <w:tcBorders>
              <w:top w:val="dashed" w:sz="8" w:space="0" w:color="7F7F7F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8072" w14:textId="77777777" w:rsidR="009C7059" w:rsidRDefault="002208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-0.5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-1.59, 0.34)</w:t>
            </w:r>
          </w:p>
        </w:tc>
        <w:tc>
          <w:tcPr>
            <w:tcW w:w="760" w:type="pct"/>
            <w:tcBorders>
              <w:top w:val="dashed" w:sz="8" w:space="0" w:color="7F7F7F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8073" w14:textId="77777777" w:rsidR="009C7059" w:rsidRDefault="002208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-0.49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-1.2, 0.53)</w:t>
            </w:r>
          </w:p>
        </w:tc>
        <w:tc>
          <w:tcPr>
            <w:tcW w:w="604" w:type="pct"/>
            <w:tcBorders>
              <w:top w:val="dashed" w:sz="8" w:space="0" w:color="7F7F7F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8074" w14:textId="77777777" w:rsidR="009C7059" w:rsidRDefault="002208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-0.02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-0.9, 0.77)</w:t>
            </w:r>
          </w:p>
        </w:tc>
        <w:tc>
          <w:tcPr>
            <w:tcW w:w="604" w:type="pct"/>
            <w:tcBorders>
              <w:top w:val="dashed" w:sz="8" w:space="0" w:color="7F7F7F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8075" w14:textId="77777777" w:rsidR="009C7059" w:rsidRDefault="002208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-0.53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-1.25, 0.17)</w:t>
            </w:r>
          </w:p>
        </w:tc>
        <w:tc>
          <w:tcPr>
            <w:tcW w:w="760" w:type="pct"/>
            <w:tcBorders>
              <w:top w:val="dashed" w:sz="8" w:space="0" w:color="7F7F7F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8076" w14:textId="77777777" w:rsidR="009C7059" w:rsidRDefault="002208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-0.26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-0.95, 0.47)</w:t>
            </w:r>
          </w:p>
        </w:tc>
        <w:tc>
          <w:tcPr>
            <w:tcW w:w="404" w:type="pct"/>
            <w:tcBorders>
              <w:top w:val="dashed" w:sz="8" w:space="0" w:color="7F7F7F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8077" w14:textId="77777777" w:rsidR="009C7059" w:rsidRDefault="0022084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/>
                <w:color w:val="000000"/>
                <w:sz w:val="20"/>
                <w:szCs w:val="20"/>
              </w:rPr>
              <w:br/>
              <w:t>(-1.21, 1.03)</w:t>
            </w:r>
          </w:p>
        </w:tc>
      </w:tr>
    </w:tbl>
    <w:p w14:paraId="6CF48079" w14:textId="77777777" w:rsidR="00000000" w:rsidRDefault="0022084F"/>
    <w:sectPr w:rsidR="00000000" w:rsidSect="0022084F">
      <w:type w:val="continuous"/>
      <w:pgSz w:w="16848" w:h="11952" w:orient="landscape"/>
      <w:pgMar w:top="1440" w:right="1440" w:bottom="1440" w:left="1440" w:header="720" w:footer="720" w:gutter="72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252659839">
    <w:abstractNumId w:val="1"/>
  </w:num>
  <w:num w:numId="2" w16cid:durableId="1529563935">
    <w:abstractNumId w:val="2"/>
  </w:num>
  <w:num w:numId="3" w16cid:durableId="15122616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22084F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9C7059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CF48015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34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57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Wright, Liam</cp:lastModifiedBy>
  <cp:revision>10</cp:revision>
  <dcterms:created xsi:type="dcterms:W3CDTF">2017-02-28T11:18:00Z</dcterms:created>
  <dcterms:modified xsi:type="dcterms:W3CDTF">2023-01-06T10:21:00Z</dcterms:modified>
  <cp:category/>
</cp:coreProperties>
</file>